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DDE56" w14:textId="21A02174" w:rsidR="00F732B6" w:rsidRDefault="00F732B6" w:rsidP="00F732B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8131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F8131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50654">
        <w:rPr>
          <w:rFonts w:ascii="Times New Roman" w:eastAsia="SimSun" w:hAnsi="Times New Roman" w:cs="Times New Roman"/>
          <w:b/>
          <w:bCs/>
          <w:sz w:val="20"/>
          <w:szCs w:val="20"/>
        </w:rPr>
        <w:t>Covariates of glaucoma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in hypertension/non-hypertension person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7"/>
        <w:gridCol w:w="1651"/>
        <w:gridCol w:w="613"/>
        <w:gridCol w:w="1510"/>
        <w:gridCol w:w="605"/>
      </w:tblGrid>
      <w:tr w:rsidR="00F732B6" w:rsidRPr="006269BE" w14:paraId="5E66B061" w14:textId="77777777" w:rsidTr="00F60EC8">
        <w:trPr>
          <w:cantSplit/>
          <w:tblHeader/>
          <w:jc w:val="center"/>
        </w:trPr>
        <w:tc>
          <w:tcPr>
            <w:tcW w:w="236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66E8424" w14:textId="77777777" w:rsidR="00F732B6" w:rsidRPr="006269BE" w:rsidRDefault="00F732B6" w:rsidP="00F60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6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D007D5" w14:textId="77777777" w:rsidR="00F732B6" w:rsidRPr="006269BE" w:rsidRDefault="00F732B6" w:rsidP="00F60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Non-hypertension </w:t>
            </w:r>
          </w:p>
          <w:p w14:paraId="3FC95D68" w14:textId="77777777" w:rsidR="00F732B6" w:rsidRPr="006269BE" w:rsidRDefault="00F732B6" w:rsidP="00F60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(n=2418)</w:t>
            </w:r>
          </w:p>
        </w:tc>
        <w:tc>
          <w:tcPr>
            <w:tcW w:w="12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112F41" w14:textId="77777777" w:rsidR="00F732B6" w:rsidRPr="006269BE" w:rsidRDefault="00F732B6" w:rsidP="00F60EC8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4D4EAD99" w14:textId="77777777" w:rsidR="00F732B6" w:rsidRPr="006269BE" w:rsidRDefault="00F732B6" w:rsidP="00F60EC8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(n=3771)</w:t>
            </w:r>
          </w:p>
        </w:tc>
      </w:tr>
      <w:tr w:rsidR="00F732B6" w:rsidRPr="006269BE" w14:paraId="169053B2" w14:textId="77777777" w:rsidTr="00F60EC8">
        <w:trPr>
          <w:cantSplit/>
          <w:tblHeader/>
          <w:jc w:val="center"/>
        </w:trPr>
        <w:tc>
          <w:tcPr>
            <w:tcW w:w="236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89655D" w14:textId="77777777" w:rsidR="00F732B6" w:rsidRPr="006269BE" w:rsidRDefault="00F732B6" w:rsidP="00F60EC8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025862" w14:textId="77777777" w:rsidR="00F732B6" w:rsidRPr="006269BE" w:rsidRDefault="00F732B6" w:rsidP="00F60EC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0578E6" w14:textId="77777777" w:rsidR="00F732B6" w:rsidRPr="006269BE" w:rsidRDefault="00F732B6" w:rsidP="00F60EC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FBEC77" w14:textId="77777777" w:rsidR="00F732B6" w:rsidRPr="006269BE" w:rsidRDefault="00F732B6" w:rsidP="00F60EC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AB740F" w14:textId="77777777" w:rsidR="00F732B6" w:rsidRPr="006269BE" w:rsidRDefault="00F732B6" w:rsidP="00F60EC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732B6" w:rsidRPr="006269BE" w14:paraId="25D60AF4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78AE3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FB4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6 (1.02-1.0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FEAA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AA97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6 (1.04-1.0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3468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6269BE" w14:paraId="0CC97022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EFEEC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653C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84A3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4DD4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AC4B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20768540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F7F0D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9E020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813A0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5BF7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DFA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586D57BA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2A696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DCD7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6 (0.48-1.5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11E2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DE39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0 (0.64-1.2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08DD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F732B6" w:rsidRPr="006269BE" w14:paraId="1566D4B7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B5B60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D65C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D03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EEC6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F1EA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4F36D882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B3C3C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295C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8ADC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0D91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4D04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6FF8CF8E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CCD38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9969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2.36 (1.13-4.9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2F00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E255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5 (0.55-1.3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B3F5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F732B6" w:rsidRPr="006269BE" w14:paraId="5439A3CF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F5F37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498B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4.83 (2.40-9.7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3BF9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990D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34 (0.82-2.2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58C0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F732B6" w:rsidRPr="006269BE" w14:paraId="07A4A7B5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E301D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8A24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79 (0.44-7.3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72EA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6805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76 (0.33-1.8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7174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F732B6" w:rsidRPr="006269BE" w14:paraId="0B2BB6AC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284F9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4237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17 (0.29-4.7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1725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CFD00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23 (0.51-2.9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2D11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F732B6" w:rsidRPr="006269BE" w14:paraId="3963B111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BA620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0D19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8 (0.75-1.0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5A85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899B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2 (0.83-1.0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E594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F732B6" w:rsidRPr="006269BE" w14:paraId="038FF4E0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C9C76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B390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88DE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8DA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D6E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36BAB65D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1D525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C6E0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C88C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8B2A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B9C5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4E294D3A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2DD23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A48E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30 (0.12-0.7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A0C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4E55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70 (0.44-1.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00A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F732B6" w:rsidRPr="006269BE" w14:paraId="4CA81F19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49140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/ GED or Equivalent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4FC4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8 (0.17-1.3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FC45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C9B5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75 (0.45-1.2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F5E7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F732B6" w:rsidRPr="006269BE" w14:paraId="13C50F9C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DE56F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7CDF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9 (0.19-1.2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5FD4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2B0F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63 (0.43-0.9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BA63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F732B6" w:rsidRPr="006269BE" w14:paraId="608277C0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495EA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7D50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4 (0.09-0.6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3342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474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6 (0.27-0.7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CAA6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732B6" w:rsidRPr="006269BE" w14:paraId="6054A17E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8F963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tal statu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40F6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EA97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93BE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B49A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0F24DDC1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45037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627F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834B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AE8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6B32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6128DAB7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BFA46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1C0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3.39 (1.66-6.9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44A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DAE6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2.64 (1.75-4.0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87E0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6269BE" w14:paraId="03BD2D0E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B9371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444A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71 (0.32-1.6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A4BA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0E9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3 (0.67-1.6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B133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F732B6" w:rsidRPr="006269BE" w14:paraId="786FAA0D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6202C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CE04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52 (0.07-4.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592C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DE8D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70 (0.71-4.0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956B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F732B6" w:rsidRPr="006269BE" w14:paraId="620483A7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BA82F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00FD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2.18 (0.52-9.0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C227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3F39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4 (0.53-2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4F47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F732B6" w:rsidRPr="006269BE" w14:paraId="567DF8DF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B7D80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A7D8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75 (0.46-6.6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F733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3315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9 (0.10-0.8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97B5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732B6" w:rsidRPr="006269BE" w14:paraId="4E1B0885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1604C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822E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6D0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2C52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85A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3E86499A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2C0A3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69AE">
              <w:rPr>
                <w:rFonts w:ascii="Times New Roman" w:hAnsi="Times New Roman" w:cs="Times New Roman"/>
                <w:sz w:val="20"/>
                <w:szCs w:val="20"/>
              </w:rPr>
              <w:t>requentl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523C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9645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C98B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C207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39B46561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260CD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F69AE">
              <w:rPr>
                <w:rFonts w:ascii="Times New Roman" w:hAnsi="Times New Roman" w:cs="Times New Roman"/>
                <w:sz w:val="20"/>
                <w:szCs w:val="20"/>
              </w:rPr>
              <w:t>ccasionall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879B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30 (0.59-2.8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2CBE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650E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3 (0.53-1.3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BDB2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F732B6" w:rsidRPr="006269BE" w14:paraId="577BBC01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202C5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112C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1 (0.45-2.2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B87D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6E12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1 (0.69-1.4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868D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F732B6" w:rsidRPr="006269BE" w14:paraId="222D82F4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84469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5460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BC11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AC38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F2C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0F2C2A07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58921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AA38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1865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C2FF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A026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4BD6D953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50FE2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F1390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8 (0.34-2.3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599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F233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54 (0.91-2.6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69B0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F732B6" w:rsidRPr="006269BE" w14:paraId="686510B6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C2750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itt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D99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69 (0.61-4.6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4522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10D1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98 (1.22-3.2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301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732B6" w:rsidRPr="006269BE" w14:paraId="27FAB75C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F09F6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CEC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35D4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F09B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5B5C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441159DB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8FCC4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5DBD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EE15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8204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EA7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380E7B92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0FEBF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≥45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9DD9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65 (0.36-1.2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6115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5092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71 (0.52-0.9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C29D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F732B6" w:rsidRPr="006269BE" w14:paraId="1F075745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74EAE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Screen tim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23D5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8A53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75B6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9E37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7D7C05E7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BB726" w14:textId="77777777" w:rsidR="00F732B6" w:rsidRPr="0042149F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149F">
              <w:rPr>
                <w:rFonts w:ascii="Times New Roman" w:hAnsi="Times New Roman" w:cs="Times New Roman"/>
                <w:sz w:val="20"/>
                <w:szCs w:val="20"/>
              </w:rPr>
              <w:t xml:space="preserve">  Not lo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E18C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95A6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D8ED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D7FC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34C16AD8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FB5E7D" w14:textId="77777777" w:rsidR="00F732B6" w:rsidRPr="0042149F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149F">
              <w:rPr>
                <w:rFonts w:ascii="Times New Roman" w:hAnsi="Times New Roman" w:cs="Times New Roman"/>
                <w:sz w:val="20"/>
                <w:szCs w:val="20"/>
              </w:rPr>
              <w:t xml:space="preserve">  Long time 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64A6B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2.02 (0.79-5.15)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5CBB5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8C7C1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24 (0.87-1.76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810C4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F732B6" w:rsidRPr="006269BE" w14:paraId="61522E5E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2CB2E3" w14:textId="77777777" w:rsidR="00F732B6" w:rsidRPr="0042149F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149F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7A72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15 (0.59-2.2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3534C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37730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4 (0.71-1.52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44327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F732B6" w:rsidRPr="006269BE" w14:paraId="75A7DA8D" w14:textId="77777777" w:rsidTr="00F60EC8">
        <w:trPr>
          <w:cantSplit/>
          <w:jc w:val="center"/>
        </w:trPr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C9AC22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Eye surgery for nearsightedness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D61F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4948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3D22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2998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1BA1FF16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85A9E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941E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31BD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F823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4190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0C0D0F14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3B01B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7CFB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18 (0.05-0.6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FD3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62CD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10 (0.39-3.1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357D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F732B6" w:rsidRPr="006269BE" w14:paraId="798C92EA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81913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Eye surgery for cataract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6F18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D8D9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E55E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2CD5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036D370B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D1511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E02F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4BD1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7ACE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193B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60D83125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546C3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86F4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8 (0.15-0.5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282E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414D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37 (0.26-0.5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0FFF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6269BE" w14:paraId="0B5C92C8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23BCB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Trouble seeing even with glass/contact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CD56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3B78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440C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52B5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657FAF7E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7C4E4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94E8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241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F21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3EB1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025C9F25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C6D8F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3F04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39 (0.18-0.8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7C6E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08C9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47 (0.32-0.6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1D7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6269BE" w14:paraId="49ED34F3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2042A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6A22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80D1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BBB9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7A62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6F7285DC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53CDF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D14B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1C624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B3C5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2A6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7FE0C540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63DF6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3D5B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2.15 (1.16-3.9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AB507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CEC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83 (1.46-2.3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285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6269BE" w14:paraId="1BE09FFF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C24EE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1A1E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6 (0.90-1.0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C832A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0CC3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8 (0.96-0.9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E0F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732B6" w:rsidRPr="006269BE" w14:paraId="243C26AF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6CBB0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0CE71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CA50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417E5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58CE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6269BE" w14:paraId="5CE93307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4BF19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ge of </w:t>
            </w: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β-adrenergic blocking agent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EC6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1592D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6F5E0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38D1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251460AC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5774CC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28AD79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93BC1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A2D27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70BD20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6269BE" w14:paraId="255B314B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CD7D7B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5386BC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64DD3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86AD98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21 (0.90-1.64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BE5F4F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F732B6" w:rsidRPr="006269BE" w14:paraId="3DDEAC17" w14:textId="77777777" w:rsidTr="00F60EC8">
        <w:trPr>
          <w:cantSplit/>
          <w:jc w:val="center"/>
        </w:trPr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7ECAAF" w14:textId="77777777" w:rsidR="00F732B6" w:rsidRPr="006269BE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rgy intake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327D82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0 (1.00-0.99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05A736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ECAB4B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1.00 (1.00-0.99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742C93" w14:textId="77777777" w:rsidR="00F732B6" w:rsidRPr="006269BE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9B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84091A9" w14:textId="2753FAB0" w:rsidR="00F81313" w:rsidRPr="00F732B6" w:rsidRDefault="00F732B6" w:rsidP="004205D6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OR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</w:rPr>
        <w:t>odds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ratio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</w:rPr>
        <w:t xml:space="preserve">CI: </w:t>
      </w:r>
      <w:r w:rsidRPr="00B94DED">
        <w:rPr>
          <w:rFonts w:ascii="Times New Roman" w:eastAsia="SimSun" w:hAnsi="Times New Roman" w:cs="Times New Roman"/>
          <w:sz w:val="20"/>
          <w:szCs w:val="20"/>
        </w:rPr>
        <w:t>confidence interval</w:t>
      </w:r>
      <w:r>
        <w:rPr>
          <w:rFonts w:ascii="Times New Roman" w:eastAsia="SimSun" w:hAnsi="Times New Roman" w:cs="Times New Roman"/>
          <w:sz w:val="20"/>
          <w:szCs w:val="20"/>
        </w:rPr>
        <w:t>, Ref: reference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PIR: </w:t>
      </w:r>
      <w:r>
        <w:rPr>
          <w:rFonts w:ascii="Times New Roman" w:eastAsia="SimSun" w:hAnsi="Times New Roman" w:cs="Times New Roman"/>
          <w:sz w:val="20"/>
          <w:szCs w:val="20"/>
        </w:rPr>
        <w:t>p</w:t>
      </w:r>
      <w:r w:rsidRPr="007152B9">
        <w:rPr>
          <w:rFonts w:ascii="Times New Roman" w:eastAsia="SimSun" w:hAnsi="Times New Roman" w:cs="Times New Roman"/>
          <w:sz w:val="20"/>
          <w:szCs w:val="20"/>
        </w:rPr>
        <w:t>overty-income ratio</w:t>
      </w:r>
      <w:r>
        <w:rPr>
          <w:rFonts w:ascii="Times New Roman" w:eastAsia="SimSun" w:hAnsi="Times New Roman" w:cs="Times New Roman"/>
          <w:sz w:val="20"/>
          <w:szCs w:val="20"/>
        </w:rPr>
        <w:t>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BMI: </w:t>
      </w:r>
      <w:r>
        <w:rPr>
          <w:rFonts w:ascii="Times New Roman" w:eastAsia="SimSun" w:hAnsi="Times New Roman" w:cs="Times New Roman"/>
          <w:sz w:val="20"/>
          <w:szCs w:val="20"/>
        </w:rPr>
        <w:t>b</w:t>
      </w:r>
      <w:r w:rsidRPr="007152B9">
        <w:rPr>
          <w:rFonts w:ascii="Times New Roman" w:eastAsia="SimSun" w:hAnsi="Times New Roman" w:cs="Times New Roman"/>
          <w:sz w:val="20"/>
          <w:szCs w:val="20"/>
        </w:rPr>
        <w:t>ody mass index</w:t>
      </w:r>
      <w:r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TC: </w:t>
      </w:r>
      <w:r>
        <w:rPr>
          <w:rFonts w:ascii="Times New Roman" w:eastAsia="SimSun" w:hAnsi="Times New Roman" w:cs="Times New Roman"/>
          <w:sz w:val="20"/>
          <w:szCs w:val="20"/>
        </w:rPr>
        <w:t>t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otal </w:t>
      </w:r>
      <w:r>
        <w:rPr>
          <w:rFonts w:ascii="Times New Roman" w:eastAsia="SimSun" w:hAnsi="Times New Roman" w:cs="Times New Roman"/>
          <w:sz w:val="20"/>
          <w:szCs w:val="20"/>
        </w:rPr>
        <w:t>c</w:t>
      </w:r>
      <w:r w:rsidRPr="007152B9">
        <w:rPr>
          <w:rFonts w:ascii="Times New Roman" w:eastAsia="SimSun" w:hAnsi="Times New Roman" w:cs="Times New Roman"/>
          <w:sz w:val="20"/>
          <w:szCs w:val="20"/>
        </w:rPr>
        <w:t>holesterol</w:t>
      </w:r>
    </w:p>
    <w:sectPr w:rsidR="00F81313" w:rsidRPr="00F73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AC38E" w14:textId="77777777" w:rsidR="00E9634A" w:rsidRDefault="00E9634A" w:rsidP="00F81313">
      <w:r>
        <w:separator/>
      </w:r>
    </w:p>
  </w:endnote>
  <w:endnote w:type="continuationSeparator" w:id="0">
    <w:p w14:paraId="052F7733" w14:textId="77777777" w:rsidR="00E9634A" w:rsidRDefault="00E9634A" w:rsidP="00F8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6A8EA" w14:textId="77777777" w:rsidR="00E9634A" w:rsidRDefault="00E9634A" w:rsidP="00F81313">
      <w:r>
        <w:separator/>
      </w:r>
    </w:p>
  </w:footnote>
  <w:footnote w:type="continuationSeparator" w:id="0">
    <w:p w14:paraId="6F79AC62" w14:textId="77777777" w:rsidR="00E9634A" w:rsidRDefault="00E9634A" w:rsidP="00F81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3F"/>
    <w:rsid w:val="002C1673"/>
    <w:rsid w:val="00383A40"/>
    <w:rsid w:val="004205D6"/>
    <w:rsid w:val="00570B8F"/>
    <w:rsid w:val="005B3272"/>
    <w:rsid w:val="005F1B78"/>
    <w:rsid w:val="006D18E1"/>
    <w:rsid w:val="008F248E"/>
    <w:rsid w:val="009104B8"/>
    <w:rsid w:val="00CF2B3F"/>
    <w:rsid w:val="00DD3815"/>
    <w:rsid w:val="00E9634A"/>
    <w:rsid w:val="00F732B6"/>
    <w:rsid w:val="00F81313"/>
    <w:rsid w:val="00FC441E"/>
    <w:rsid w:val="00FF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7E0B2"/>
  <w15:chartTrackingRefBased/>
  <w15:docId w15:val="{149EDFB8-2B6B-48C7-8D67-8101080B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3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108</cp:lastModifiedBy>
  <cp:revision>2</cp:revision>
  <dcterms:created xsi:type="dcterms:W3CDTF">2023-02-09T08:12:00Z</dcterms:created>
  <dcterms:modified xsi:type="dcterms:W3CDTF">2023-10-10T01:07:00Z</dcterms:modified>
</cp:coreProperties>
</file>